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0F75" w:rsidRPr="00170F75" w:rsidRDefault="00581B0E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>Supplemental Table S8</w:t>
      </w:r>
      <w:r w:rsidR="00170F75" w:rsidRPr="00170F75">
        <w:rPr>
          <w:rFonts w:ascii="Arial" w:hAnsi="Arial" w:cs="Arial"/>
          <w:b/>
        </w:rPr>
        <w:t>.</w:t>
      </w:r>
      <w:r w:rsidR="00333A4D" w:rsidRPr="00333A4D">
        <w:rPr>
          <w:rFonts w:ascii="Arial" w:hAnsi="Arial" w:cs="Arial"/>
        </w:rPr>
        <w:t xml:space="preserve"> Human-specific regulatory loci defined based on the conversion failure to reference genomes of Chimpanzee, Bonobo, Gorilla, Orangutan, Gibbon, and Rhesus.*</w:t>
      </w:r>
    </w:p>
    <w:tbl>
      <w:tblPr>
        <w:tblStyle w:val="PlainTable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330"/>
        <w:gridCol w:w="1800"/>
        <w:gridCol w:w="2610"/>
        <w:gridCol w:w="2790"/>
      </w:tblGrid>
      <w:tr w:rsidR="00333A4D" w:rsidRPr="00170F75" w:rsidTr="00333A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9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333A4D" w:rsidRPr="002E597F" w:rsidRDefault="00333A4D" w:rsidP="00333A4D">
            <w:pPr>
              <w:jc w:val="center"/>
            </w:pPr>
            <w:r w:rsidRPr="002E597F">
              <w:t>Classification category</w:t>
            </w:r>
          </w:p>
        </w:tc>
        <w:tc>
          <w:tcPr>
            <w:tcW w:w="1800" w:type="dxa"/>
          </w:tcPr>
          <w:p w:rsidR="00333A4D" w:rsidRPr="002E597F" w:rsidRDefault="00333A4D" w:rsidP="00333A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E597F">
              <w:t>Human genome (hg38)</w:t>
            </w:r>
          </w:p>
        </w:tc>
        <w:tc>
          <w:tcPr>
            <w:tcW w:w="2610" w:type="dxa"/>
          </w:tcPr>
          <w:p w:rsidR="00333A4D" w:rsidRPr="002E597F" w:rsidRDefault="00333A4D" w:rsidP="00333A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E597F">
              <w:t>Mapping failures to both Chimpanzee and Bonobo genomes</w:t>
            </w:r>
          </w:p>
        </w:tc>
        <w:tc>
          <w:tcPr>
            <w:tcW w:w="2790" w:type="dxa"/>
          </w:tcPr>
          <w:p w:rsidR="00333A4D" w:rsidRPr="002E597F" w:rsidRDefault="00333A4D" w:rsidP="00333A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E597F">
              <w:t>Mapping failures to genomes of six non-human primates</w:t>
            </w:r>
          </w:p>
        </w:tc>
      </w:tr>
      <w:tr w:rsidR="00333A4D" w:rsidRPr="00170F75" w:rsidTr="00DF5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333A4D" w:rsidRPr="002E597F" w:rsidRDefault="00333A4D" w:rsidP="00333A4D">
            <w:pPr>
              <w:jc w:val="center"/>
            </w:pPr>
            <w:r w:rsidRPr="002E597F">
              <w:t xml:space="preserve">Human-specific </w:t>
            </w:r>
            <w:proofErr w:type="spellStart"/>
            <w:r w:rsidRPr="002E597F">
              <w:t>hESC</w:t>
            </w:r>
            <w:proofErr w:type="spellEnd"/>
            <w:r w:rsidRPr="002E597F">
              <w:t xml:space="preserve"> functional enhancers (n)</w:t>
            </w:r>
          </w:p>
        </w:tc>
        <w:tc>
          <w:tcPr>
            <w:tcW w:w="1800" w:type="dxa"/>
            <w:vAlign w:val="center"/>
          </w:tcPr>
          <w:p w:rsidR="00333A4D" w:rsidRPr="002E597F" w:rsidRDefault="00333A4D" w:rsidP="00DF5E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597F">
              <w:t>1619</w:t>
            </w:r>
          </w:p>
        </w:tc>
        <w:tc>
          <w:tcPr>
            <w:tcW w:w="2610" w:type="dxa"/>
            <w:vAlign w:val="center"/>
          </w:tcPr>
          <w:p w:rsidR="00333A4D" w:rsidRPr="002E597F" w:rsidRDefault="00333A4D" w:rsidP="00DF5E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597F">
              <w:t>1619</w:t>
            </w:r>
          </w:p>
        </w:tc>
        <w:tc>
          <w:tcPr>
            <w:tcW w:w="2790" w:type="dxa"/>
            <w:vAlign w:val="center"/>
          </w:tcPr>
          <w:p w:rsidR="00333A4D" w:rsidRPr="002E597F" w:rsidRDefault="00333A4D" w:rsidP="00DF5E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597F">
              <w:t>1343</w:t>
            </w:r>
          </w:p>
        </w:tc>
      </w:tr>
      <w:tr w:rsidR="00333A4D" w:rsidRPr="00170F75" w:rsidTr="00333A4D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333A4D" w:rsidRPr="002E597F" w:rsidRDefault="00333A4D" w:rsidP="00333A4D">
            <w:pPr>
              <w:jc w:val="center"/>
            </w:pPr>
            <w:r w:rsidRPr="002E597F">
              <w:t>Percent</w:t>
            </w:r>
          </w:p>
        </w:tc>
        <w:tc>
          <w:tcPr>
            <w:tcW w:w="1800" w:type="dxa"/>
          </w:tcPr>
          <w:p w:rsidR="00333A4D" w:rsidRPr="002E597F" w:rsidRDefault="00333A4D" w:rsidP="00333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597F">
              <w:t>100.00</w:t>
            </w:r>
          </w:p>
        </w:tc>
        <w:tc>
          <w:tcPr>
            <w:tcW w:w="2610" w:type="dxa"/>
          </w:tcPr>
          <w:p w:rsidR="00333A4D" w:rsidRPr="002E597F" w:rsidRDefault="00333A4D" w:rsidP="00333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597F">
              <w:t>100.00</w:t>
            </w:r>
          </w:p>
        </w:tc>
        <w:tc>
          <w:tcPr>
            <w:tcW w:w="2790" w:type="dxa"/>
          </w:tcPr>
          <w:p w:rsidR="00333A4D" w:rsidRPr="002E597F" w:rsidRDefault="00333A4D" w:rsidP="00333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597F">
              <w:t>82.95</w:t>
            </w:r>
          </w:p>
        </w:tc>
      </w:tr>
      <w:tr w:rsidR="00333A4D" w:rsidRPr="00170F75" w:rsidTr="00DF5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333A4D" w:rsidRPr="002E597F" w:rsidRDefault="00333A4D" w:rsidP="00333A4D">
            <w:pPr>
              <w:jc w:val="center"/>
            </w:pPr>
            <w:r w:rsidRPr="002E597F">
              <w:t xml:space="preserve">Human-specific CTCF binding sites in </w:t>
            </w:r>
            <w:proofErr w:type="spellStart"/>
            <w:r w:rsidRPr="002E597F">
              <w:t>hESC</w:t>
            </w:r>
            <w:proofErr w:type="spellEnd"/>
            <w:r w:rsidR="00534367">
              <w:t xml:space="preserve"> (n)</w:t>
            </w:r>
          </w:p>
        </w:tc>
        <w:tc>
          <w:tcPr>
            <w:tcW w:w="1800" w:type="dxa"/>
            <w:vAlign w:val="center"/>
          </w:tcPr>
          <w:p w:rsidR="00333A4D" w:rsidRPr="002E597F" w:rsidRDefault="00333A4D" w:rsidP="00DF5E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597F">
              <w:t>575</w:t>
            </w:r>
          </w:p>
        </w:tc>
        <w:tc>
          <w:tcPr>
            <w:tcW w:w="2610" w:type="dxa"/>
            <w:vAlign w:val="center"/>
          </w:tcPr>
          <w:p w:rsidR="00333A4D" w:rsidRPr="002E597F" w:rsidRDefault="00333A4D" w:rsidP="00DF5E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597F">
              <w:t>478</w:t>
            </w:r>
          </w:p>
        </w:tc>
        <w:tc>
          <w:tcPr>
            <w:tcW w:w="2790" w:type="dxa"/>
            <w:vAlign w:val="center"/>
          </w:tcPr>
          <w:p w:rsidR="00333A4D" w:rsidRPr="002E597F" w:rsidRDefault="00333A4D" w:rsidP="00DF5E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597F">
              <w:t>458</w:t>
            </w:r>
          </w:p>
        </w:tc>
      </w:tr>
      <w:tr w:rsidR="00333A4D" w:rsidRPr="00170F75" w:rsidTr="00333A4D">
        <w:trPr>
          <w:trHeight w:val="5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333A4D" w:rsidRPr="002E597F" w:rsidRDefault="00333A4D" w:rsidP="00333A4D">
            <w:pPr>
              <w:jc w:val="center"/>
            </w:pPr>
            <w:r w:rsidRPr="002E597F">
              <w:t>Percent</w:t>
            </w:r>
          </w:p>
        </w:tc>
        <w:tc>
          <w:tcPr>
            <w:tcW w:w="1800" w:type="dxa"/>
          </w:tcPr>
          <w:p w:rsidR="00333A4D" w:rsidRPr="002E597F" w:rsidRDefault="00333A4D" w:rsidP="00333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597F">
              <w:t>100.00</w:t>
            </w:r>
          </w:p>
        </w:tc>
        <w:tc>
          <w:tcPr>
            <w:tcW w:w="2610" w:type="dxa"/>
          </w:tcPr>
          <w:p w:rsidR="00333A4D" w:rsidRPr="002E597F" w:rsidRDefault="00333A4D" w:rsidP="00333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597F">
              <w:t>83.13</w:t>
            </w:r>
          </w:p>
        </w:tc>
        <w:tc>
          <w:tcPr>
            <w:tcW w:w="2790" w:type="dxa"/>
          </w:tcPr>
          <w:p w:rsidR="00333A4D" w:rsidRPr="002E597F" w:rsidRDefault="00333A4D" w:rsidP="00333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597F">
              <w:t>79.65</w:t>
            </w:r>
          </w:p>
        </w:tc>
      </w:tr>
      <w:tr w:rsidR="00333A4D" w:rsidRPr="00170F75" w:rsidTr="00DF5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333A4D" w:rsidRPr="002E597F" w:rsidRDefault="00333A4D" w:rsidP="00333A4D">
            <w:pPr>
              <w:jc w:val="center"/>
            </w:pPr>
            <w:r w:rsidRPr="002E597F">
              <w:t xml:space="preserve">Human-specific OCT4 binding sites in </w:t>
            </w:r>
            <w:proofErr w:type="spellStart"/>
            <w:r w:rsidRPr="002E597F">
              <w:t>hESC</w:t>
            </w:r>
            <w:proofErr w:type="spellEnd"/>
            <w:r w:rsidR="00534367">
              <w:t xml:space="preserve"> (n)</w:t>
            </w:r>
          </w:p>
        </w:tc>
        <w:tc>
          <w:tcPr>
            <w:tcW w:w="1800" w:type="dxa"/>
            <w:vAlign w:val="center"/>
          </w:tcPr>
          <w:p w:rsidR="00333A4D" w:rsidRPr="002E597F" w:rsidRDefault="00333A4D" w:rsidP="00DF5E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597F">
              <w:t>2328</w:t>
            </w:r>
          </w:p>
        </w:tc>
        <w:tc>
          <w:tcPr>
            <w:tcW w:w="2610" w:type="dxa"/>
            <w:vAlign w:val="center"/>
          </w:tcPr>
          <w:p w:rsidR="00333A4D" w:rsidRPr="002E597F" w:rsidRDefault="00333A4D" w:rsidP="00DF5E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597F">
              <w:t>1791</w:t>
            </w:r>
          </w:p>
        </w:tc>
        <w:tc>
          <w:tcPr>
            <w:tcW w:w="2790" w:type="dxa"/>
            <w:vAlign w:val="center"/>
          </w:tcPr>
          <w:p w:rsidR="00333A4D" w:rsidRPr="002E597F" w:rsidRDefault="00333A4D" w:rsidP="00DF5E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597F">
              <w:t>1731</w:t>
            </w:r>
          </w:p>
        </w:tc>
      </w:tr>
      <w:tr w:rsidR="00333A4D" w:rsidRPr="00170F75" w:rsidTr="00333A4D">
        <w:trPr>
          <w:trHeight w:val="5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333A4D" w:rsidRPr="002E597F" w:rsidRDefault="00333A4D" w:rsidP="00333A4D">
            <w:pPr>
              <w:jc w:val="center"/>
            </w:pPr>
            <w:r w:rsidRPr="002E597F">
              <w:t>Percent</w:t>
            </w:r>
          </w:p>
        </w:tc>
        <w:tc>
          <w:tcPr>
            <w:tcW w:w="1800" w:type="dxa"/>
          </w:tcPr>
          <w:p w:rsidR="00333A4D" w:rsidRPr="002E597F" w:rsidRDefault="00333A4D" w:rsidP="00333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597F">
              <w:t>100.00</w:t>
            </w:r>
          </w:p>
        </w:tc>
        <w:tc>
          <w:tcPr>
            <w:tcW w:w="2610" w:type="dxa"/>
          </w:tcPr>
          <w:p w:rsidR="00333A4D" w:rsidRPr="002E597F" w:rsidRDefault="00333A4D" w:rsidP="00333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597F">
              <w:t>76.93</w:t>
            </w:r>
          </w:p>
        </w:tc>
        <w:tc>
          <w:tcPr>
            <w:tcW w:w="2790" w:type="dxa"/>
          </w:tcPr>
          <w:p w:rsidR="00333A4D" w:rsidRPr="002E597F" w:rsidRDefault="00333A4D" w:rsidP="00333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597F">
              <w:t>74.36</w:t>
            </w:r>
          </w:p>
        </w:tc>
      </w:tr>
      <w:tr w:rsidR="00333A4D" w:rsidRPr="00170F75" w:rsidTr="00DF5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333A4D" w:rsidRPr="002E597F" w:rsidRDefault="00333A4D" w:rsidP="00333A4D">
            <w:pPr>
              <w:jc w:val="center"/>
            </w:pPr>
            <w:r w:rsidRPr="002E597F">
              <w:t>Fixed human-specific regulatory regions (FHSRR)</w:t>
            </w:r>
            <w:r w:rsidR="00534367">
              <w:t xml:space="preserve"> (n)</w:t>
            </w:r>
          </w:p>
        </w:tc>
        <w:tc>
          <w:tcPr>
            <w:tcW w:w="1800" w:type="dxa"/>
            <w:vAlign w:val="center"/>
          </w:tcPr>
          <w:p w:rsidR="00333A4D" w:rsidRPr="002E597F" w:rsidRDefault="00333A4D" w:rsidP="00DF5E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597F">
              <w:t>4249</w:t>
            </w:r>
          </w:p>
        </w:tc>
        <w:tc>
          <w:tcPr>
            <w:tcW w:w="2610" w:type="dxa"/>
            <w:vAlign w:val="center"/>
          </w:tcPr>
          <w:p w:rsidR="00333A4D" w:rsidRPr="002E597F" w:rsidRDefault="00333A4D" w:rsidP="00DF5E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597F">
              <w:t>3273</w:t>
            </w:r>
          </w:p>
        </w:tc>
        <w:tc>
          <w:tcPr>
            <w:tcW w:w="2790" w:type="dxa"/>
            <w:vAlign w:val="center"/>
          </w:tcPr>
          <w:p w:rsidR="00333A4D" w:rsidRPr="002E597F" w:rsidRDefault="00333A4D" w:rsidP="00DF5E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597F">
              <w:t>3035</w:t>
            </w:r>
          </w:p>
        </w:tc>
      </w:tr>
      <w:tr w:rsidR="00333A4D" w:rsidRPr="00170F75" w:rsidTr="00333A4D">
        <w:trPr>
          <w:trHeight w:val="3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333A4D" w:rsidRPr="002E597F" w:rsidRDefault="00333A4D" w:rsidP="00333A4D">
            <w:pPr>
              <w:jc w:val="center"/>
            </w:pPr>
            <w:r w:rsidRPr="002E597F">
              <w:t>Percent</w:t>
            </w:r>
          </w:p>
        </w:tc>
        <w:tc>
          <w:tcPr>
            <w:tcW w:w="1800" w:type="dxa"/>
          </w:tcPr>
          <w:p w:rsidR="00333A4D" w:rsidRPr="002E597F" w:rsidRDefault="00333A4D" w:rsidP="00333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597F">
              <w:t>100.00</w:t>
            </w:r>
          </w:p>
        </w:tc>
        <w:tc>
          <w:tcPr>
            <w:tcW w:w="2610" w:type="dxa"/>
          </w:tcPr>
          <w:p w:rsidR="00333A4D" w:rsidRPr="002E597F" w:rsidRDefault="00333A4D" w:rsidP="00333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597F">
              <w:t>77.03</w:t>
            </w:r>
          </w:p>
        </w:tc>
        <w:tc>
          <w:tcPr>
            <w:tcW w:w="2790" w:type="dxa"/>
          </w:tcPr>
          <w:p w:rsidR="00333A4D" w:rsidRPr="002E597F" w:rsidRDefault="00333A4D" w:rsidP="00333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597F">
              <w:t>71.43</w:t>
            </w:r>
          </w:p>
        </w:tc>
      </w:tr>
      <w:tr w:rsidR="00333A4D" w:rsidRPr="00170F75" w:rsidTr="00DF5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333A4D" w:rsidRPr="002E597F" w:rsidRDefault="00333A4D" w:rsidP="00333A4D">
            <w:pPr>
              <w:jc w:val="center"/>
            </w:pPr>
            <w:proofErr w:type="spellStart"/>
            <w:r w:rsidRPr="002E597F">
              <w:t>hESC</w:t>
            </w:r>
            <w:proofErr w:type="spellEnd"/>
            <w:r w:rsidRPr="002E597F">
              <w:t xml:space="preserve"> fixed human-sp</w:t>
            </w:r>
            <w:r w:rsidR="00534367">
              <w:t>ecific regulatory regions (</w:t>
            </w:r>
            <w:proofErr w:type="spellStart"/>
            <w:r w:rsidR="00534367">
              <w:t>hESC</w:t>
            </w:r>
            <w:proofErr w:type="spellEnd"/>
            <w:r w:rsidR="00534367">
              <w:t>-</w:t>
            </w:r>
            <w:r w:rsidRPr="002E597F">
              <w:t>FHSRR)</w:t>
            </w:r>
          </w:p>
        </w:tc>
        <w:tc>
          <w:tcPr>
            <w:tcW w:w="1800" w:type="dxa"/>
            <w:vAlign w:val="center"/>
          </w:tcPr>
          <w:p w:rsidR="00333A4D" w:rsidRPr="002E597F" w:rsidRDefault="00333A4D" w:rsidP="00DF5E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597F">
              <w:t>1932</w:t>
            </w:r>
          </w:p>
        </w:tc>
        <w:tc>
          <w:tcPr>
            <w:tcW w:w="2610" w:type="dxa"/>
            <w:vAlign w:val="center"/>
          </w:tcPr>
          <w:p w:rsidR="00333A4D" w:rsidRPr="002E597F" w:rsidRDefault="00333A4D" w:rsidP="00DF5E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597F">
              <w:t>1233</w:t>
            </w:r>
          </w:p>
        </w:tc>
        <w:tc>
          <w:tcPr>
            <w:tcW w:w="2790" w:type="dxa"/>
            <w:vAlign w:val="center"/>
          </w:tcPr>
          <w:p w:rsidR="00333A4D" w:rsidRPr="002E597F" w:rsidRDefault="00333A4D" w:rsidP="00DF5E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597F">
              <w:t>1155</w:t>
            </w:r>
          </w:p>
        </w:tc>
      </w:tr>
      <w:tr w:rsidR="00333A4D" w:rsidRPr="00170F75" w:rsidTr="00333A4D">
        <w:trPr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333A4D" w:rsidRPr="002E597F" w:rsidRDefault="00333A4D" w:rsidP="00333A4D">
            <w:pPr>
              <w:jc w:val="center"/>
            </w:pPr>
            <w:r w:rsidRPr="002E597F">
              <w:t>Percent</w:t>
            </w:r>
          </w:p>
        </w:tc>
        <w:tc>
          <w:tcPr>
            <w:tcW w:w="1800" w:type="dxa"/>
          </w:tcPr>
          <w:p w:rsidR="00333A4D" w:rsidRPr="002E597F" w:rsidRDefault="00333A4D" w:rsidP="00333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597F">
              <w:t>100.00</w:t>
            </w:r>
          </w:p>
        </w:tc>
        <w:tc>
          <w:tcPr>
            <w:tcW w:w="2610" w:type="dxa"/>
          </w:tcPr>
          <w:p w:rsidR="00333A4D" w:rsidRPr="002E597F" w:rsidRDefault="00333A4D" w:rsidP="00333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597F">
              <w:t>63.82</w:t>
            </w:r>
          </w:p>
        </w:tc>
        <w:tc>
          <w:tcPr>
            <w:tcW w:w="2790" w:type="dxa"/>
          </w:tcPr>
          <w:p w:rsidR="00333A4D" w:rsidRPr="002E597F" w:rsidRDefault="00333A4D" w:rsidP="00333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597F">
              <w:t>59.78</w:t>
            </w:r>
          </w:p>
        </w:tc>
      </w:tr>
      <w:tr w:rsidR="00333A4D" w:rsidRPr="00170F75" w:rsidTr="00DF5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333A4D" w:rsidRPr="002E597F" w:rsidRDefault="00333A4D" w:rsidP="00333A4D">
            <w:pPr>
              <w:jc w:val="center"/>
            </w:pPr>
            <w:r w:rsidRPr="002E597F">
              <w:t>Human-specific NANOG binding sites</w:t>
            </w:r>
            <w:r w:rsidR="00534367">
              <w:t xml:space="preserve"> (n)</w:t>
            </w:r>
          </w:p>
        </w:tc>
        <w:tc>
          <w:tcPr>
            <w:tcW w:w="1800" w:type="dxa"/>
            <w:vAlign w:val="center"/>
          </w:tcPr>
          <w:p w:rsidR="00333A4D" w:rsidRPr="002E597F" w:rsidRDefault="00333A4D" w:rsidP="00DF5E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597F">
              <w:t>816</w:t>
            </w:r>
          </w:p>
        </w:tc>
        <w:tc>
          <w:tcPr>
            <w:tcW w:w="2610" w:type="dxa"/>
            <w:vAlign w:val="center"/>
          </w:tcPr>
          <w:p w:rsidR="00333A4D" w:rsidRPr="002E597F" w:rsidRDefault="00333A4D" w:rsidP="00DF5E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597F">
              <w:t>540</w:t>
            </w:r>
          </w:p>
        </w:tc>
        <w:tc>
          <w:tcPr>
            <w:tcW w:w="2790" w:type="dxa"/>
            <w:vAlign w:val="center"/>
          </w:tcPr>
          <w:p w:rsidR="00333A4D" w:rsidRPr="002E597F" w:rsidRDefault="00333A4D" w:rsidP="00DF5E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597F">
              <w:t>483</w:t>
            </w:r>
          </w:p>
        </w:tc>
      </w:tr>
      <w:tr w:rsidR="00333A4D" w:rsidRPr="00170F75" w:rsidTr="00333A4D">
        <w:trPr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333A4D" w:rsidRPr="002E597F" w:rsidRDefault="00333A4D" w:rsidP="00333A4D">
            <w:pPr>
              <w:jc w:val="center"/>
            </w:pPr>
            <w:r w:rsidRPr="002E597F">
              <w:t>Percent</w:t>
            </w:r>
          </w:p>
        </w:tc>
        <w:tc>
          <w:tcPr>
            <w:tcW w:w="1800" w:type="dxa"/>
          </w:tcPr>
          <w:p w:rsidR="00333A4D" w:rsidRPr="002E597F" w:rsidRDefault="00333A4D" w:rsidP="00333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597F">
              <w:t>100.00</w:t>
            </w:r>
          </w:p>
        </w:tc>
        <w:tc>
          <w:tcPr>
            <w:tcW w:w="2610" w:type="dxa"/>
          </w:tcPr>
          <w:p w:rsidR="00333A4D" w:rsidRPr="002E597F" w:rsidRDefault="00333A4D" w:rsidP="00333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597F">
              <w:t>66.18</w:t>
            </w:r>
          </w:p>
        </w:tc>
        <w:tc>
          <w:tcPr>
            <w:tcW w:w="2790" w:type="dxa"/>
          </w:tcPr>
          <w:p w:rsidR="00333A4D" w:rsidRPr="002E597F" w:rsidRDefault="00333A4D" w:rsidP="00333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597F">
              <w:t>59.19</w:t>
            </w:r>
          </w:p>
        </w:tc>
      </w:tr>
      <w:tr w:rsidR="00333A4D" w:rsidRPr="00170F75" w:rsidTr="00DF5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333A4D" w:rsidRPr="002E597F" w:rsidRDefault="00333A4D" w:rsidP="00333A4D">
            <w:pPr>
              <w:jc w:val="center"/>
            </w:pPr>
            <w:r w:rsidRPr="002E597F">
              <w:t>Human-specific transposons expressed in dorsolateral prefrontal cortex</w:t>
            </w:r>
            <w:r w:rsidR="00534367">
              <w:t xml:space="preserve"> (n)</w:t>
            </w:r>
          </w:p>
        </w:tc>
        <w:tc>
          <w:tcPr>
            <w:tcW w:w="1800" w:type="dxa"/>
            <w:vAlign w:val="center"/>
          </w:tcPr>
          <w:p w:rsidR="00333A4D" w:rsidRPr="002E597F" w:rsidRDefault="00333A4D" w:rsidP="00DF5E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597F">
              <w:t>4645</w:t>
            </w:r>
          </w:p>
        </w:tc>
        <w:tc>
          <w:tcPr>
            <w:tcW w:w="2610" w:type="dxa"/>
            <w:vAlign w:val="center"/>
          </w:tcPr>
          <w:p w:rsidR="00333A4D" w:rsidRPr="002E597F" w:rsidRDefault="00333A4D" w:rsidP="00DF5E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597F">
              <w:t>4612</w:t>
            </w:r>
          </w:p>
        </w:tc>
        <w:tc>
          <w:tcPr>
            <w:tcW w:w="2790" w:type="dxa"/>
            <w:vAlign w:val="center"/>
          </w:tcPr>
          <w:p w:rsidR="00333A4D" w:rsidRPr="002E597F" w:rsidRDefault="00333A4D" w:rsidP="00DF5E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597F">
              <w:t>2559</w:t>
            </w:r>
          </w:p>
        </w:tc>
      </w:tr>
      <w:tr w:rsidR="00333A4D" w:rsidRPr="00170F75" w:rsidTr="00333A4D">
        <w:trPr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333A4D" w:rsidRPr="002E597F" w:rsidRDefault="00333A4D" w:rsidP="00333A4D">
            <w:pPr>
              <w:jc w:val="center"/>
            </w:pPr>
            <w:r w:rsidRPr="002E597F">
              <w:t>Percent</w:t>
            </w:r>
          </w:p>
        </w:tc>
        <w:tc>
          <w:tcPr>
            <w:tcW w:w="1800" w:type="dxa"/>
          </w:tcPr>
          <w:p w:rsidR="00333A4D" w:rsidRPr="002E597F" w:rsidRDefault="00333A4D" w:rsidP="00333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597F">
              <w:t>100.00</w:t>
            </w:r>
          </w:p>
        </w:tc>
        <w:tc>
          <w:tcPr>
            <w:tcW w:w="2610" w:type="dxa"/>
          </w:tcPr>
          <w:p w:rsidR="00333A4D" w:rsidRPr="002E597F" w:rsidRDefault="00333A4D" w:rsidP="00333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597F">
              <w:t>99.29</w:t>
            </w:r>
          </w:p>
        </w:tc>
        <w:tc>
          <w:tcPr>
            <w:tcW w:w="2790" w:type="dxa"/>
          </w:tcPr>
          <w:p w:rsidR="00333A4D" w:rsidRPr="002E597F" w:rsidRDefault="00333A4D" w:rsidP="00333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597F">
              <w:t>55.09</w:t>
            </w:r>
          </w:p>
        </w:tc>
      </w:tr>
      <w:tr w:rsidR="00333A4D" w:rsidRPr="00170F75" w:rsidTr="00DF5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333A4D" w:rsidRPr="002E597F" w:rsidRDefault="00333A4D" w:rsidP="00333A4D">
            <w:pPr>
              <w:jc w:val="center"/>
            </w:pPr>
            <w:r w:rsidRPr="002E597F">
              <w:t xml:space="preserve">DHS fixed human-specific regulatory </w:t>
            </w:r>
            <w:r w:rsidR="00534367">
              <w:t>regions (DHS-</w:t>
            </w:r>
            <w:r w:rsidRPr="002E597F">
              <w:t>FHSRR)</w:t>
            </w:r>
          </w:p>
        </w:tc>
        <w:tc>
          <w:tcPr>
            <w:tcW w:w="1800" w:type="dxa"/>
            <w:vAlign w:val="center"/>
          </w:tcPr>
          <w:p w:rsidR="00333A4D" w:rsidRPr="002E597F" w:rsidRDefault="00333A4D" w:rsidP="00DF5E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597F">
              <w:t>2116</w:t>
            </w:r>
          </w:p>
        </w:tc>
        <w:tc>
          <w:tcPr>
            <w:tcW w:w="2610" w:type="dxa"/>
            <w:vAlign w:val="center"/>
          </w:tcPr>
          <w:p w:rsidR="00333A4D" w:rsidRPr="002E597F" w:rsidRDefault="00333A4D" w:rsidP="00DF5E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597F">
              <w:t>1104</w:t>
            </w:r>
          </w:p>
        </w:tc>
        <w:tc>
          <w:tcPr>
            <w:tcW w:w="2790" w:type="dxa"/>
            <w:vAlign w:val="center"/>
          </w:tcPr>
          <w:p w:rsidR="00333A4D" w:rsidRPr="002E597F" w:rsidRDefault="00333A4D" w:rsidP="00DF5E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597F">
              <w:t>753</w:t>
            </w:r>
          </w:p>
        </w:tc>
      </w:tr>
      <w:tr w:rsidR="00333A4D" w:rsidRPr="00170F75" w:rsidTr="00333A4D">
        <w:trPr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333A4D" w:rsidRPr="002E597F" w:rsidRDefault="00333A4D" w:rsidP="00333A4D">
            <w:pPr>
              <w:jc w:val="center"/>
            </w:pPr>
            <w:r w:rsidRPr="002E597F">
              <w:t>Percent</w:t>
            </w:r>
          </w:p>
        </w:tc>
        <w:tc>
          <w:tcPr>
            <w:tcW w:w="1800" w:type="dxa"/>
          </w:tcPr>
          <w:p w:rsidR="00333A4D" w:rsidRPr="002E597F" w:rsidRDefault="00333A4D" w:rsidP="00333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597F">
              <w:t>100.00</w:t>
            </w:r>
          </w:p>
        </w:tc>
        <w:tc>
          <w:tcPr>
            <w:tcW w:w="2610" w:type="dxa"/>
          </w:tcPr>
          <w:p w:rsidR="00333A4D" w:rsidRPr="002E597F" w:rsidRDefault="00333A4D" w:rsidP="00333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597F">
              <w:t>52.17</w:t>
            </w:r>
          </w:p>
        </w:tc>
        <w:tc>
          <w:tcPr>
            <w:tcW w:w="2790" w:type="dxa"/>
          </w:tcPr>
          <w:p w:rsidR="00333A4D" w:rsidRPr="002E597F" w:rsidRDefault="00333A4D" w:rsidP="00333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597F">
              <w:t>35.59</w:t>
            </w:r>
          </w:p>
        </w:tc>
      </w:tr>
      <w:tr w:rsidR="00333A4D" w:rsidRPr="00170F75" w:rsidTr="00333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333A4D" w:rsidRPr="002E597F" w:rsidRDefault="00333A4D" w:rsidP="00333A4D">
            <w:pPr>
              <w:jc w:val="center"/>
            </w:pPr>
            <w:r w:rsidRPr="002E597F">
              <w:t>Human-specific STR expansions</w:t>
            </w:r>
            <w:r w:rsidR="00534367">
              <w:t xml:space="preserve"> </w:t>
            </w:r>
          </w:p>
        </w:tc>
        <w:tc>
          <w:tcPr>
            <w:tcW w:w="1800" w:type="dxa"/>
          </w:tcPr>
          <w:p w:rsidR="00333A4D" w:rsidRPr="002E597F" w:rsidRDefault="00333A4D" w:rsidP="00333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597F">
              <w:t>4910</w:t>
            </w:r>
          </w:p>
        </w:tc>
        <w:tc>
          <w:tcPr>
            <w:tcW w:w="2610" w:type="dxa"/>
          </w:tcPr>
          <w:p w:rsidR="00333A4D" w:rsidRPr="002E597F" w:rsidRDefault="00333A4D" w:rsidP="00333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597F">
              <w:t>1783</w:t>
            </w:r>
          </w:p>
        </w:tc>
        <w:tc>
          <w:tcPr>
            <w:tcW w:w="2790" w:type="dxa"/>
          </w:tcPr>
          <w:p w:rsidR="00333A4D" w:rsidRPr="002E597F" w:rsidRDefault="00333A4D" w:rsidP="00333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597F">
              <w:t>692</w:t>
            </w:r>
          </w:p>
        </w:tc>
      </w:tr>
      <w:tr w:rsidR="00333A4D" w:rsidRPr="00170F75" w:rsidTr="00333A4D">
        <w:trPr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333A4D" w:rsidRPr="002E597F" w:rsidRDefault="00333A4D" w:rsidP="00333A4D">
            <w:pPr>
              <w:jc w:val="center"/>
            </w:pPr>
            <w:r w:rsidRPr="002E597F">
              <w:t>Percent</w:t>
            </w:r>
          </w:p>
        </w:tc>
        <w:tc>
          <w:tcPr>
            <w:tcW w:w="1800" w:type="dxa"/>
          </w:tcPr>
          <w:p w:rsidR="00333A4D" w:rsidRPr="002E597F" w:rsidRDefault="00333A4D" w:rsidP="00333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597F">
              <w:t>100.00</w:t>
            </w:r>
          </w:p>
        </w:tc>
        <w:tc>
          <w:tcPr>
            <w:tcW w:w="2610" w:type="dxa"/>
          </w:tcPr>
          <w:p w:rsidR="00333A4D" w:rsidRPr="002E597F" w:rsidRDefault="00333A4D" w:rsidP="00333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597F">
              <w:t>36.31</w:t>
            </w:r>
          </w:p>
        </w:tc>
        <w:tc>
          <w:tcPr>
            <w:tcW w:w="2790" w:type="dxa"/>
          </w:tcPr>
          <w:p w:rsidR="00333A4D" w:rsidRPr="002E597F" w:rsidRDefault="00333A4D" w:rsidP="00333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597F">
              <w:t>14.09</w:t>
            </w:r>
          </w:p>
        </w:tc>
      </w:tr>
      <w:tr w:rsidR="00333A4D" w:rsidRPr="00170F75" w:rsidTr="00333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333A4D" w:rsidRPr="002E597F" w:rsidRDefault="00333A4D" w:rsidP="00333A4D">
            <w:pPr>
              <w:jc w:val="center"/>
            </w:pPr>
            <w:r w:rsidRPr="002E597F">
              <w:lastRenderedPageBreak/>
              <w:t>Human-specific STR contractions</w:t>
            </w:r>
          </w:p>
        </w:tc>
        <w:tc>
          <w:tcPr>
            <w:tcW w:w="1800" w:type="dxa"/>
          </w:tcPr>
          <w:p w:rsidR="00333A4D" w:rsidRPr="002E597F" w:rsidRDefault="00333A4D" w:rsidP="00333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597F">
              <w:t>1464</w:t>
            </w:r>
          </w:p>
        </w:tc>
        <w:tc>
          <w:tcPr>
            <w:tcW w:w="2610" w:type="dxa"/>
          </w:tcPr>
          <w:p w:rsidR="00333A4D" w:rsidRPr="002E597F" w:rsidRDefault="00333A4D" w:rsidP="00333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597F">
              <w:t>199</w:t>
            </w:r>
          </w:p>
        </w:tc>
        <w:tc>
          <w:tcPr>
            <w:tcW w:w="2790" w:type="dxa"/>
          </w:tcPr>
          <w:p w:rsidR="00333A4D" w:rsidRPr="002E597F" w:rsidRDefault="00333A4D" w:rsidP="00333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597F">
              <w:t>183</w:t>
            </w:r>
          </w:p>
        </w:tc>
      </w:tr>
      <w:tr w:rsidR="00333A4D" w:rsidRPr="00170F75" w:rsidTr="00333A4D">
        <w:trPr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333A4D" w:rsidRPr="002E597F" w:rsidRDefault="00333A4D" w:rsidP="00333A4D">
            <w:pPr>
              <w:jc w:val="center"/>
            </w:pPr>
            <w:r w:rsidRPr="002E597F">
              <w:t>Percent</w:t>
            </w:r>
          </w:p>
        </w:tc>
        <w:tc>
          <w:tcPr>
            <w:tcW w:w="1800" w:type="dxa"/>
          </w:tcPr>
          <w:p w:rsidR="00333A4D" w:rsidRPr="002E597F" w:rsidRDefault="00333A4D" w:rsidP="00333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597F">
              <w:t>100.00</w:t>
            </w:r>
          </w:p>
        </w:tc>
        <w:tc>
          <w:tcPr>
            <w:tcW w:w="2610" w:type="dxa"/>
          </w:tcPr>
          <w:p w:rsidR="00333A4D" w:rsidRPr="002E597F" w:rsidRDefault="00333A4D" w:rsidP="00333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597F">
              <w:t>13.59</w:t>
            </w:r>
          </w:p>
        </w:tc>
        <w:tc>
          <w:tcPr>
            <w:tcW w:w="2790" w:type="dxa"/>
          </w:tcPr>
          <w:p w:rsidR="00333A4D" w:rsidRPr="002E597F" w:rsidRDefault="00333A4D" w:rsidP="00333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597F">
              <w:t>12.50</w:t>
            </w:r>
          </w:p>
        </w:tc>
      </w:tr>
      <w:tr w:rsidR="00333A4D" w:rsidRPr="00170F75" w:rsidTr="00333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333A4D" w:rsidRPr="002E597F" w:rsidRDefault="00333A4D" w:rsidP="00333A4D">
            <w:pPr>
              <w:jc w:val="center"/>
            </w:pPr>
            <w:r w:rsidRPr="002E597F">
              <w:t>Fixed human-specific deletions</w:t>
            </w:r>
          </w:p>
        </w:tc>
        <w:tc>
          <w:tcPr>
            <w:tcW w:w="1800" w:type="dxa"/>
          </w:tcPr>
          <w:p w:rsidR="00333A4D" w:rsidRPr="002E597F" w:rsidRDefault="00333A4D" w:rsidP="00333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597F">
              <w:t>5891</w:t>
            </w:r>
          </w:p>
        </w:tc>
        <w:tc>
          <w:tcPr>
            <w:tcW w:w="2610" w:type="dxa"/>
          </w:tcPr>
          <w:p w:rsidR="00333A4D" w:rsidRPr="002E597F" w:rsidRDefault="00333A4D" w:rsidP="00333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597F">
              <w:t>58</w:t>
            </w:r>
          </w:p>
        </w:tc>
        <w:tc>
          <w:tcPr>
            <w:tcW w:w="2790" w:type="dxa"/>
          </w:tcPr>
          <w:p w:rsidR="00333A4D" w:rsidRPr="002E597F" w:rsidRDefault="00333A4D" w:rsidP="00333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597F">
              <w:t>38</w:t>
            </w:r>
          </w:p>
        </w:tc>
      </w:tr>
      <w:tr w:rsidR="00333A4D" w:rsidRPr="00170F75" w:rsidTr="00333A4D">
        <w:trPr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333A4D" w:rsidRPr="002E597F" w:rsidRDefault="00333A4D" w:rsidP="00333A4D">
            <w:pPr>
              <w:jc w:val="center"/>
            </w:pPr>
            <w:r w:rsidRPr="002E597F">
              <w:t>Percent</w:t>
            </w:r>
          </w:p>
        </w:tc>
        <w:tc>
          <w:tcPr>
            <w:tcW w:w="1800" w:type="dxa"/>
          </w:tcPr>
          <w:p w:rsidR="00333A4D" w:rsidRPr="002E597F" w:rsidRDefault="00333A4D" w:rsidP="00333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597F">
              <w:t>100.00</w:t>
            </w:r>
          </w:p>
        </w:tc>
        <w:tc>
          <w:tcPr>
            <w:tcW w:w="2610" w:type="dxa"/>
          </w:tcPr>
          <w:p w:rsidR="00333A4D" w:rsidRPr="002E597F" w:rsidRDefault="00333A4D" w:rsidP="00333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597F">
              <w:t>0.98</w:t>
            </w:r>
          </w:p>
        </w:tc>
        <w:tc>
          <w:tcPr>
            <w:tcW w:w="2790" w:type="dxa"/>
          </w:tcPr>
          <w:p w:rsidR="00333A4D" w:rsidRPr="002E597F" w:rsidRDefault="00333A4D" w:rsidP="00333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597F">
              <w:t>0.65</w:t>
            </w:r>
          </w:p>
        </w:tc>
      </w:tr>
      <w:tr w:rsidR="00333A4D" w:rsidRPr="00170F75" w:rsidTr="00333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333A4D" w:rsidRPr="002E597F" w:rsidRDefault="00333A4D" w:rsidP="00333A4D">
            <w:pPr>
              <w:jc w:val="center"/>
            </w:pPr>
            <w:r w:rsidRPr="002E597F">
              <w:t>Fixed human-specific insertions</w:t>
            </w:r>
          </w:p>
        </w:tc>
        <w:tc>
          <w:tcPr>
            <w:tcW w:w="1800" w:type="dxa"/>
          </w:tcPr>
          <w:p w:rsidR="00333A4D" w:rsidRPr="002E597F" w:rsidRDefault="00333A4D" w:rsidP="00333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597F">
              <w:t>11886</w:t>
            </w:r>
          </w:p>
        </w:tc>
        <w:tc>
          <w:tcPr>
            <w:tcW w:w="2610" w:type="dxa"/>
          </w:tcPr>
          <w:p w:rsidR="00333A4D" w:rsidRPr="002E597F" w:rsidRDefault="00333A4D" w:rsidP="00333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597F">
              <w:t>7</w:t>
            </w:r>
          </w:p>
        </w:tc>
        <w:tc>
          <w:tcPr>
            <w:tcW w:w="2790" w:type="dxa"/>
          </w:tcPr>
          <w:p w:rsidR="00333A4D" w:rsidRPr="002E597F" w:rsidRDefault="00333A4D" w:rsidP="00333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597F">
              <w:t>4</w:t>
            </w:r>
          </w:p>
        </w:tc>
      </w:tr>
      <w:tr w:rsidR="00333A4D" w:rsidRPr="00170F75" w:rsidTr="00333A4D">
        <w:trPr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333A4D" w:rsidRPr="002E597F" w:rsidRDefault="00333A4D" w:rsidP="00333A4D">
            <w:pPr>
              <w:jc w:val="center"/>
            </w:pPr>
            <w:r w:rsidRPr="002E597F">
              <w:t>Percent</w:t>
            </w:r>
          </w:p>
        </w:tc>
        <w:tc>
          <w:tcPr>
            <w:tcW w:w="1800" w:type="dxa"/>
          </w:tcPr>
          <w:p w:rsidR="00333A4D" w:rsidRPr="002E597F" w:rsidRDefault="00333A4D" w:rsidP="00333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597F">
              <w:t>100.00</w:t>
            </w:r>
          </w:p>
        </w:tc>
        <w:tc>
          <w:tcPr>
            <w:tcW w:w="2610" w:type="dxa"/>
          </w:tcPr>
          <w:p w:rsidR="00333A4D" w:rsidRPr="002E597F" w:rsidRDefault="00333A4D" w:rsidP="00333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597F">
              <w:t>0.06</w:t>
            </w:r>
          </w:p>
        </w:tc>
        <w:tc>
          <w:tcPr>
            <w:tcW w:w="2790" w:type="dxa"/>
          </w:tcPr>
          <w:p w:rsidR="00333A4D" w:rsidRPr="002E597F" w:rsidRDefault="00333A4D" w:rsidP="00333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597F">
              <w:t>0.03</w:t>
            </w:r>
          </w:p>
        </w:tc>
      </w:tr>
      <w:tr w:rsidR="00333A4D" w:rsidRPr="00170F75" w:rsidTr="00DF5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333A4D" w:rsidRPr="002E597F" w:rsidRDefault="00333A4D" w:rsidP="00333A4D">
            <w:pPr>
              <w:jc w:val="center"/>
            </w:pPr>
            <w:r w:rsidRPr="002E597F">
              <w:t>Duplicated regions in</w:t>
            </w:r>
            <w:r w:rsidR="00534367">
              <w:t xml:space="preserve"> GRCh38 space defined by WSSD</w:t>
            </w:r>
          </w:p>
        </w:tc>
        <w:tc>
          <w:tcPr>
            <w:tcW w:w="1800" w:type="dxa"/>
            <w:vAlign w:val="center"/>
          </w:tcPr>
          <w:p w:rsidR="00333A4D" w:rsidRPr="002E597F" w:rsidRDefault="00333A4D" w:rsidP="00DF5E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597F">
              <w:t>7897</w:t>
            </w:r>
          </w:p>
        </w:tc>
        <w:tc>
          <w:tcPr>
            <w:tcW w:w="2610" w:type="dxa"/>
            <w:vAlign w:val="center"/>
          </w:tcPr>
          <w:p w:rsidR="00333A4D" w:rsidRPr="002E597F" w:rsidRDefault="00333A4D" w:rsidP="00DF5E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597F">
              <w:t>75</w:t>
            </w:r>
          </w:p>
        </w:tc>
        <w:tc>
          <w:tcPr>
            <w:tcW w:w="2790" w:type="dxa"/>
            <w:vAlign w:val="center"/>
          </w:tcPr>
          <w:p w:rsidR="00333A4D" w:rsidRPr="002E597F" w:rsidRDefault="00333A4D" w:rsidP="00DF5E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597F">
              <w:t>52</w:t>
            </w:r>
          </w:p>
        </w:tc>
      </w:tr>
      <w:tr w:rsidR="00333A4D" w:rsidRPr="00170F75" w:rsidTr="00333A4D">
        <w:trPr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333A4D" w:rsidRPr="002E597F" w:rsidRDefault="00333A4D" w:rsidP="00333A4D">
            <w:pPr>
              <w:jc w:val="center"/>
            </w:pPr>
            <w:r w:rsidRPr="002E597F">
              <w:t>Percent</w:t>
            </w:r>
          </w:p>
        </w:tc>
        <w:tc>
          <w:tcPr>
            <w:tcW w:w="1800" w:type="dxa"/>
          </w:tcPr>
          <w:p w:rsidR="00333A4D" w:rsidRPr="002E597F" w:rsidRDefault="00333A4D" w:rsidP="00333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597F">
              <w:t>100.00</w:t>
            </w:r>
          </w:p>
        </w:tc>
        <w:tc>
          <w:tcPr>
            <w:tcW w:w="2610" w:type="dxa"/>
          </w:tcPr>
          <w:p w:rsidR="00333A4D" w:rsidRPr="002E597F" w:rsidRDefault="00333A4D" w:rsidP="00333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597F">
              <w:t>0.95</w:t>
            </w:r>
          </w:p>
        </w:tc>
        <w:tc>
          <w:tcPr>
            <w:tcW w:w="2790" w:type="dxa"/>
          </w:tcPr>
          <w:p w:rsidR="00333A4D" w:rsidRPr="002E597F" w:rsidRDefault="00333A4D" w:rsidP="00333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597F">
              <w:t>0.66</w:t>
            </w:r>
          </w:p>
        </w:tc>
      </w:tr>
      <w:tr w:rsidR="00333A4D" w:rsidRPr="00170F75" w:rsidTr="00DF5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333A4D" w:rsidRPr="002E597F" w:rsidRDefault="00333A4D" w:rsidP="00333A4D">
            <w:pPr>
              <w:jc w:val="center"/>
            </w:pPr>
            <w:r w:rsidRPr="002E597F">
              <w:t>All candidate human-specific regulatory loci</w:t>
            </w:r>
            <w:r w:rsidR="00534367">
              <w:t xml:space="preserve"> (n)</w:t>
            </w:r>
          </w:p>
        </w:tc>
        <w:tc>
          <w:tcPr>
            <w:tcW w:w="1800" w:type="dxa"/>
            <w:vAlign w:val="center"/>
          </w:tcPr>
          <w:p w:rsidR="00333A4D" w:rsidRPr="002E597F" w:rsidRDefault="00333A4D" w:rsidP="00DF5E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597F">
              <w:t>50328</w:t>
            </w:r>
          </w:p>
        </w:tc>
        <w:tc>
          <w:tcPr>
            <w:tcW w:w="2610" w:type="dxa"/>
            <w:vAlign w:val="center"/>
          </w:tcPr>
          <w:p w:rsidR="00333A4D" w:rsidRPr="002E597F" w:rsidRDefault="00333A4D" w:rsidP="00DF5E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597F">
              <w:t>16697</w:t>
            </w:r>
          </w:p>
        </w:tc>
        <w:tc>
          <w:tcPr>
            <w:tcW w:w="2790" w:type="dxa"/>
            <w:vAlign w:val="center"/>
          </w:tcPr>
          <w:p w:rsidR="00333A4D" w:rsidRPr="002E597F" w:rsidRDefault="00333A4D" w:rsidP="00DF5E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597F">
              <w:t>12486</w:t>
            </w:r>
          </w:p>
        </w:tc>
      </w:tr>
      <w:tr w:rsidR="00333A4D" w:rsidRPr="00170F75" w:rsidTr="00333A4D">
        <w:trPr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333A4D" w:rsidRPr="002E597F" w:rsidRDefault="00333A4D" w:rsidP="00333A4D">
            <w:pPr>
              <w:jc w:val="center"/>
            </w:pPr>
            <w:r w:rsidRPr="002E597F">
              <w:t>Percent</w:t>
            </w:r>
          </w:p>
        </w:tc>
        <w:tc>
          <w:tcPr>
            <w:tcW w:w="1800" w:type="dxa"/>
          </w:tcPr>
          <w:p w:rsidR="00333A4D" w:rsidRPr="004877D8" w:rsidRDefault="00333A4D" w:rsidP="00333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7D8">
              <w:t>100.00</w:t>
            </w:r>
          </w:p>
        </w:tc>
        <w:tc>
          <w:tcPr>
            <w:tcW w:w="2610" w:type="dxa"/>
          </w:tcPr>
          <w:p w:rsidR="00333A4D" w:rsidRPr="004877D8" w:rsidRDefault="00333A4D" w:rsidP="00333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7D8">
              <w:t>33.18</w:t>
            </w:r>
          </w:p>
        </w:tc>
        <w:tc>
          <w:tcPr>
            <w:tcW w:w="2790" w:type="dxa"/>
          </w:tcPr>
          <w:p w:rsidR="00333A4D" w:rsidRDefault="00333A4D" w:rsidP="00333A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7D8">
              <w:t>24.81</w:t>
            </w:r>
          </w:p>
        </w:tc>
      </w:tr>
    </w:tbl>
    <w:p w:rsidR="00535A89" w:rsidRPr="00535A89" w:rsidRDefault="004C49DE" w:rsidP="00535A89">
      <w:pPr>
        <w:rPr>
          <w:b/>
          <w:sz w:val="24"/>
        </w:rPr>
      </w:pPr>
      <w:r>
        <w:rPr>
          <w:rFonts w:ascii="Arial" w:hAnsi="Arial" w:cs="Arial"/>
          <w:sz w:val="20"/>
        </w:rPr>
        <w:t xml:space="preserve">Legend: </w:t>
      </w:r>
      <w:r w:rsidR="00534367">
        <w:rPr>
          <w:rFonts w:ascii="Arial" w:hAnsi="Arial" w:cs="Arial"/>
          <w:sz w:val="20"/>
        </w:rPr>
        <w:t xml:space="preserve">** WSSD, </w:t>
      </w:r>
      <w:r w:rsidR="00534367" w:rsidRPr="00534367">
        <w:rPr>
          <w:rFonts w:ascii="Arial" w:hAnsi="Arial" w:cs="Arial"/>
          <w:sz w:val="20"/>
        </w:rPr>
        <w:t>whole-genome sh</w:t>
      </w:r>
      <w:r w:rsidR="00534367">
        <w:rPr>
          <w:rFonts w:ascii="Arial" w:hAnsi="Arial" w:cs="Arial"/>
          <w:sz w:val="20"/>
        </w:rPr>
        <w:t xml:space="preserve">otgun sequence detection; </w:t>
      </w:r>
      <w:proofErr w:type="spellStart"/>
      <w:r w:rsidR="00534367">
        <w:rPr>
          <w:rFonts w:ascii="Arial" w:hAnsi="Arial" w:cs="Arial"/>
          <w:sz w:val="20"/>
        </w:rPr>
        <w:t>hESC</w:t>
      </w:r>
      <w:proofErr w:type="spellEnd"/>
      <w:r w:rsidR="00534367">
        <w:rPr>
          <w:rFonts w:ascii="Arial" w:hAnsi="Arial" w:cs="Arial"/>
          <w:sz w:val="20"/>
        </w:rPr>
        <w:t xml:space="preserve">, human embryonic stem cells; STR, short tandem repeats; </w:t>
      </w:r>
    </w:p>
    <w:sectPr w:rsidR="00535A89" w:rsidRPr="00535A89" w:rsidSect="0096367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F01FB0"/>
    <w:multiLevelType w:val="hybridMultilevel"/>
    <w:tmpl w:val="613213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64B"/>
    <w:rsid w:val="0003726F"/>
    <w:rsid w:val="000450F0"/>
    <w:rsid w:val="00047850"/>
    <w:rsid w:val="0005699E"/>
    <w:rsid w:val="00072951"/>
    <w:rsid w:val="00080A4E"/>
    <w:rsid w:val="00106CF6"/>
    <w:rsid w:val="00106E01"/>
    <w:rsid w:val="00170F75"/>
    <w:rsid w:val="001924B6"/>
    <w:rsid w:val="001B7719"/>
    <w:rsid w:val="001C4D1F"/>
    <w:rsid w:val="002216AD"/>
    <w:rsid w:val="002846A8"/>
    <w:rsid w:val="002A4861"/>
    <w:rsid w:val="002C43AC"/>
    <w:rsid w:val="00305B7D"/>
    <w:rsid w:val="00333A4D"/>
    <w:rsid w:val="00340EA4"/>
    <w:rsid w:val="003976AD"/>
    <w:rsid w:val="003A5644"/>
    <w:rsid w:val="00407733"/>
    <w:rsid w:val="00447546"/>
    <w:rsid w:val="0047164B"/>
    <w:rsid w:val="0049740D"/>
    <w:rsid w:val="004C49DE"/>
    <w:rsid w:val="004D23ED"/>
    <w:rsid w:val="004F1D98"/>
    <w:rsid w:val="00534367"/>
    <w:rsid w:val="00535A89"/>
    <w:rsid w:val="00545CF4"/>
    <w:rsid w:val="00581B0E"/>
    <w:rsid w:val="00672882"/>
    <w:rsid w:val="006A6E0A"/>
    <w:rsid w:val="006E29EA"/>
    <w:rsid w:val="007018FF"/>
    <w:rsid w:val="00723A96"/>
    <w:rsid w:val="007B29E8"/>
    <w:rsid w:val="007E6EEF"/>
    <w:rsid w:val="007F72FA"/>
    <w:rsid w:val="00850676"/>
    <w:rsid w:val="00866F09"/>
    <w:rsid w:val="008E0AD0"/>
    <w:rsid w:val="008F608F"/>
    <w:rsid w:val="00923D75"/>
    <w:rsid w:val="0093495D"/>
    <w:rsid w:val="00963679"/>
    <w:rsid w:val="0098246F"/>
    <w:rsid w:val="00993467"/>
    <w:rsid w:val="00A03D0B"/>
    <w:rsid w:val="00A8526B"/>
    <w:rsid w:val="00A93364"/>
    <w:rsid w:val="00AA5993"/>
    <w:rsid w:val="00AD77EC"/>
    <w:rsid w:val="00B12133"/>
    <w:rsid w:val="00B84584"/>
    <w:rsid w:val="00BC4215"/>
    <w:rsid w:val="00BE52D5"/>
    <w:rsid w:val="00C17BFA"/>
    <w:rsid w:val="00CA732A"/>
    <w:rsid w:val="00CB39CF"/>
    <w:rsid w:val="00CC0AD2"/>
    <w:rsid w:val="00CC23BF"/>
    <w:rsid w:val="00D65388"/>
    <w:rsid w:val="00DF5EE3"/>
    <w:rsid w:val="00E16376"/>
    <w:rsid w:val="00F44A69"/>
    <w:rsid w:val="00F74099"/>
    <w:rsid w:val="00FF0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C9A75E-4B1C-4311-8C9C-BBDEF4C25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3364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923D7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3D7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923D7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923D7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976A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gsfl">
    <w:name w:val="gs_fl"/>
    <w:rsid w:val="00A93364"/>
  </w:style>
  <w:style w:type="table" w:styleId="TableGrid">
    <w:name w:val="Table Grid"/>
    <w:basedOn w:val="TableNormal"/>
    <w:uiPriority w:val="39"/>
    <w:rsid w:val="00170F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98246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824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98246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98246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9824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46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80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14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82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66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nnadi Glinskii</dc:creator>
  <cp:keywords/>
  <dc:description/>
  <cp:lastModifiedBy>Guennadi Glinskii</cp:lastModifiedBy>
  <cp:revision>2</cp:revision>
  <dcterms:created xsi:type="dcterms:W3CDTF">2018-10-01T19:17:00Z</dcterms:created>
  <dcterms:modified xsi:type="dcterms:W3CDTF">2018-10-01T19:17:00Z</dcterms:modified>
</cp:coreProperties>
</file>